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rPr>
          <w:b/>
          <w:b/>
          <w:szCs w:val="24"/>
        </w:rPr>
      </w:pPr>
      <w:r>
        <w:rPr>
          <w:b/>
          <w:szCs w:val="24"/>
        </w:rPr>
        <w:t xml:space="preserve">S2 Table. Raw plate reader data of the growth rates of strains with chromosomal </w:t>
      </w:r>
      <w:r>
        <w:rPr>
          <w:b/>
          <w:szCs w:val="24"/>
          <w:lang w:val="en-US"/>
        </w:rPr>
        <w:t>integrations</w:t>
      </w:r>
      <w:r>
        <w:rPr>
          <w:b/>
          <w:szCs w:val="24"/>
        </w:rPr>
        <w:t>.</w:t>
      </w:r>
      <w:r>
        <w:rPr>
          <w:b/>
          <w:szCs w:val="24"/>
          <w:lang w:val="en-GB"/>
        </w:rPr>
        <w:t xml:space="preserve"> 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wild type 30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2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2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48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2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0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20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7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3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5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0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4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43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2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947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3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4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61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874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3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49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9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4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9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0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1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79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5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8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1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1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7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7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06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77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1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5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855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7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67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1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0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1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29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639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55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6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6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3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9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0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8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02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08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81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6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7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7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6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28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5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1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824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5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96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3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3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42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6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28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45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6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4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7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2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88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43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25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0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0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8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8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2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3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0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2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75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6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3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1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87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9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6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3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9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5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4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0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7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2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1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9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36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6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585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Ai 30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1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191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40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2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25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62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0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2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9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6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1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9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9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59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3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26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84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7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5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4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69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86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6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46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8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7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676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7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9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71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7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46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07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7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60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9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0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947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34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1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36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0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14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0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32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0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6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24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074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6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64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47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5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47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12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748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98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4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000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9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8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25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0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505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516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45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656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5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56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49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471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5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17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374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4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9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62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528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542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4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01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50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56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68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54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00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9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0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54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5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9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5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27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5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173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95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7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57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99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57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9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27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5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26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08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68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07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60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91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344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5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78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95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5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73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93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63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78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9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0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500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099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8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7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382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6107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Fi 30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3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1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34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096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7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2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2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3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6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2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8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8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5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660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9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0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179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6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5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3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8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07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329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5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181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72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9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7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65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2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5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6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3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58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99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3377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68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75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70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76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6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6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62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7884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38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06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6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02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12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4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1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818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6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24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54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1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344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17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389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730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53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53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6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91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55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74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5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6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9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98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6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1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42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499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3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3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3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17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05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2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55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9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6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5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922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5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2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97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7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19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72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116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70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617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3647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7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86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938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7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4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35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6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0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975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1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2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9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6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569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357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340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1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4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5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3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469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5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19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1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704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65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6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2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493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7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70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29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606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440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14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5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5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67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339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7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8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5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26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42506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Gi 30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8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9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83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72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2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63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3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05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9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06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99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85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5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5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418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3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6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0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92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3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5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84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8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8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2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43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1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36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0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9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1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69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7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2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4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95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07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12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29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3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65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85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64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8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6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12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08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2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00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3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022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5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387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94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32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36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1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33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8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4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790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4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423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41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53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16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8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75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4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6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7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90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66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4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57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85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10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654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4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75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501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30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11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67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66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1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3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40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545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00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73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58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6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89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4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6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679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2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68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737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18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11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2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15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9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22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4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7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92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6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4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7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45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7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8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00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7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40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24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9540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8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51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7935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Ii 30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3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9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0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8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50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78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45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1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8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9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0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77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6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38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5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6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7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887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43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3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6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67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8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7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2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85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2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7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2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4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9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7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5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356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7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2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2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1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627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0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963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93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9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15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81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95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83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80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60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22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86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2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12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6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3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417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7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01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9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208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750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662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5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9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3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71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8342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9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750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34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5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367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93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8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0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908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5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876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96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5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077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87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640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804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8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8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4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34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50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0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6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33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711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3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28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7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6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85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7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8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34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45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7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2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7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60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4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5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39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6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3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5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117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6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75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636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9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5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57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15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52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672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3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7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3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853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096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0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30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70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1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62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62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2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14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12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3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0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04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60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2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4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190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2203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Ji 30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3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4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19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2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6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96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0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8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1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5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71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2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169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3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6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7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7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624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5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0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2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11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2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8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8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87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9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8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81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3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3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3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2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016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6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5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45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85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666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5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0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10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75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84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0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25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77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56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6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2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26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6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652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0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29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4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3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78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1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8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5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8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5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3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27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1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136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84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681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0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61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868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69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60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9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745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4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13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9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40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00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33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33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79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1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79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4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9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2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04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1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76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37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122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93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05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94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53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67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94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49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54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78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62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7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84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5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67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87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0791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wild type 37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113578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5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5388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65962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7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96534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9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02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72403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0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12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2940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0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8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00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161306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5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62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1191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7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6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84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1644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8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7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3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000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1083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7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6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1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849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0684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4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3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54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76861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0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167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39178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9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6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9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647080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7482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77021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3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12952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3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7855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50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84448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6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9605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6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60892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3436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3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50892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5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9173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7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6444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10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0202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5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3216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9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6225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1215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57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0612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17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4027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4371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731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8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943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140680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3509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7035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60536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139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4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4056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0934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2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7168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5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0162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1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435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9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8983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5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49403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5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25497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0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420716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Ai 37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08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0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2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1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0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65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49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24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7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001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56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6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101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2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9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5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908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77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830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85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5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17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4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8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9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7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619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25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0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8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66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48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7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7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490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35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92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846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08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098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2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914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02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286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2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80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0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7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66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7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2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73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2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26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39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5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6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4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87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4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80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888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3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2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36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74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19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0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02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5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97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1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20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78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52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4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58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50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57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0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59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55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86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696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4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01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7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36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34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57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8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1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2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65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5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45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8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3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4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86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784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Fi 37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72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99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2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7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3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75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6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7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66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9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0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4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223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5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6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8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523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36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6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33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8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5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13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6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5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8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1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607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799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0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6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041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41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0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6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01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08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30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81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2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89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17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307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5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79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6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31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7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35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35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98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2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0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14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45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9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7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0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94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76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8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9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42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4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8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7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64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33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1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8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69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90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0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2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1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00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1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32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62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02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79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06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62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9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2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9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1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8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20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8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26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6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73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4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28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24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67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5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20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08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6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9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4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15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2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1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6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5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48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983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Gi 37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82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8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3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17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4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30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5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666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2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49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13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6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4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86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70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42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2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204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5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2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1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04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6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8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7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522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57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3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2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97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52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3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3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56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38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2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9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1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495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68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35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3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73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04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93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20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9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61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93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0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1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60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1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0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499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8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5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0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4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60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31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6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23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31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5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727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59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0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45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136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5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23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2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512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42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75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80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39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19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74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089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55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20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47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99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69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636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1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3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7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20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522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0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2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174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32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6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09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80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5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02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15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5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75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24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4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918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9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4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9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37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3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23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974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3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81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73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5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70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6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4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2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6695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4619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Ii 37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6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45074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1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3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7038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74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23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557377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3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6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7210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9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0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5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134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4126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9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706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24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01640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7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6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08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4812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5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033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28349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39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5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441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765097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0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1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5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935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509862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2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5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48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521784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1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2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7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1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562972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21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73600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920654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4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646928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3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80712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66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428429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18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373803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8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203227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04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07327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06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03127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91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0986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85434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53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04337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8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29617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08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62069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62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98342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59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33960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93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343369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1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37586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45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14973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4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40433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765260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7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3259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4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53282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5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8960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06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1441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00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7024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2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9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35552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21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464034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48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317509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21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285559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60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481516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14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386948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9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29854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5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69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21805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52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223258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24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063314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260"/>
        <w:gridCol w:w="1800"/>
        <w:gridCol w:w="1890"/>
      </w:tblGrid>
      <w:tr>
        <w:trPr/>
        <w:tc>
          <w:tcPr>
            <w:tcW w:w="820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flgJi 37 °C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e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ver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tDev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26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598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3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42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3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515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0847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2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56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24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1765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38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22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4080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140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57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7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3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6237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9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84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9004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349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6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11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0929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450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2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8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74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2409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722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8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3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389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597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4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4938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757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9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4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5849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8974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6450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9990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4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10511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5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6565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50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6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9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7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623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29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8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545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3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37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83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3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50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315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2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34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51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6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747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31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0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11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04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89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3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91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85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12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9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43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858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6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78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8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3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2975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7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98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123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5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0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02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6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4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23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5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23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360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3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0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537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7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4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7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620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95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03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3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13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0075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2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705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7967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15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08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46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3888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1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82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1418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0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3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448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513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69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420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80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8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586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6414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93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5646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9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9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488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476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7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56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264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548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LineNumbers/>
              <w:spacing w:lineRule="auto" w:line="240"/>
              <w:jc w:val="lef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6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68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1.73702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</w:rPr>
            </w:pPr>
            <w:r>
              <w:rPr>
                <w:sz w:val="20"/>
              </w:rPr>
              <w:t>0.0451</w:t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suppressLineNumbers/>
        <w:spacing w:lineRule="auto" w:line="48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footerReference w:type="default" r:id="rId2"/>
      <w:type w:val="nextPage"/>
      <w:pgSz w:w="11906" w:h="16838"/>
      <w:pgMar w:left="1701" w:right="1134" w:gutter="0" w:header="0" w:top="1134" w:footer="720" w:bottom="1418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03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3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t>17</w:t>
                          </w:r>
                          <w:r>
                            <w:rPr>
                              <w:rStyle w:val="PageNumber"/>
                              <w:sz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05pt;height:12.65pt;mso-wrap-distance-left:0pt;mso-wrap-distance-right:0pt;mso-wrap-distance-top:0pt;mso-wrap-distance-bottom:0pt;margin-top:0.05pt;mso-position-vertical-relative:text;margin-left:44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</w:rPr>
                    </w:pPr>
                    <w:r>
                      <w:rPr>
                        <w:rStyle w:val="PageNumber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</w:rPr>
                      <w:t>17</w:t>
                    </w:r>
                    <w:r>
                      <w:rPr>
                        <w:rStyle w:val="PageNumber"/>
                        <w:sz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Smallcaps1">
    <w:name w:val="smallcaps1"/>
    <w:qFormat/>
    <w:rPr>
      <w:rFonts w:ascii="Arial" w:hAnsi="Arial" w:cs="Arial"/>
      <w:smallCaps/>
    </w:rPr>
  </w:style>
  <w:style w:type="character" w:styleId="VisitedInternetLink">
    <w:name w:val="FollowedHyperlink"/>
    <w:rPr>
      <w:color w:val="800080"/>
      <w:u w:val="single"/>
    </w:rPr>
  </w:style>
  <w:style w:type="character" w:styleId="Haupttext1">
    <w:name w:val="haupttext1"/>
    <w:qFormat/>
    <w:rPr>
      <w:rFonts w:ascii="Helvetica" w:hAnsi="Helvetica" w:cs="Helvetica"/>
      <w:color w:val="7B7B7B"/>
      <w:sz w:val="17"/>
      <w:szCs w:val="17"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de-DE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BibliographyTitleChar">
    <w:name w:val="EndNote Bibliography Title Char"/>
    <w:basedOn w:val="DefaultParagraphFont"/>
    <w:qFormat/>
    <w:rPr>
      <w:sz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sz w:val="24"/>
      <w:lang w:val="en-US" w:eastAsia="en-US"/>
    </w:rPr>
  </w:style>
  <w:style w:type="character" w:styleId="Highlight1">
    <w:name w:val="highlight1"/>
    <w:basedOn w:val="DefaultParagraphFont"/>
    <w:qFormat/>
    <w:rPr>
      <w:shd w:fill="F2F5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left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">
    <w:name w:val="sequence"/>
    <w:basedOn w:val="Normal"/>
    <w:qFormat/>
    <w:pPr>
      <w:spacing w:lineRule="auto" w:line="240"/>
    </w:pPr>
    <w:rPr>
      <w:rFonts w:ascii="Courier New" w:hAnsi="Courier New" w:cs="Courier New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2">
    <w:name w:val="Body Text 2"/>
    <w:basedOn w:val="Normal"/>
    <w:qFormat/>
    <w:pPr>
      <w:spacing w:lineRule="auto" w:line="480" w:before="240" w:after="0"/>
    </w:pPr>
    <w:rPr>
      <w:sz w:val="22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Heading2">
    <w:name w:val="heading2"/>
    <w:basedOn w:val="Normal"/>
    <w:qFormat/>
    <w:pPr>
      <w:spacing w:lineRule="auto" w:line="240" w:before="280" w:after="280"/>
      <w:jc w:val="left"/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16:56:00Z</dcterms:created>
  <dc:creator>Pseudo</dc:creator>
  <dc:description/>
  <cp:keywords/>
  <dc:language>en-US</dc:language>
  <cp:lastModifiedBy>archmage</cp:lastModifiedBy>
  <cp:lastPrinted>2014-09-23T16:20:00Z</cp:lastPrinted>
  <dcterms:modified xsi:type="dcterms:W3CDTF">2015-02-21T14:05:00Z</dcterms:modified>
  <cp:revision>3</cp:revision>
  <dc:subject/>
  <dc:title>Global regulation of quorum sensing and virulence by Rov in Pseudomonas aeruginos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